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able S3. Predicted secretome of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B. asteroides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PRL2011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251460</wp:posOffset>
                </wp:positionV>
                <wp:extent cx="5739765" cy="1069213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39765" cy="106921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9039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80"/>
                              <w:gridCol w:w="7659"/>
                            </w:tblGrid>
                            <w:tr>
                              <w:trPr>
                                <w:trHeight w:val="600" w:hRule="atLeast"/>
                              </w:trPr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  <w:t>ORF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  <w:sz w:val="20"/>
                                      <w:szCs w:val="20"/>
                                      <w:lang w:val="en-US" w:eastAsia="it-IT"/>
                                    </w:rPr>
                                    <w:t>Protein Fun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015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eta-glucosid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05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05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utative regulator of chromosome condensation, RC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06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07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09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14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onserved hypothetical protein with bacterial Ig-like domain (group 4)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14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191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20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 xml:space="preserve">beta-xylosidase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205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utative glycoside hydrol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20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21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23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utative ABC transporter permease, no TCDB homolo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23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24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onserved repeat domain protein with Cna protein B-type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28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31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MFS transporter, probably Galactonate transporte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35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36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37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38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repeat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0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35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domain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3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domain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3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domain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3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domain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4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domain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4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domain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4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repeat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4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repeat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5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repeat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49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50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lipoprotein signal peptid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52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onserved hypothetical protein with LysM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53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eptidoglycan synthetase, penicillin-binding protein 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53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UDP-N-acetylmuramoylalanine--D-glutamate lig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56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56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60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 acid (ALA) and h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60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 acid (ALA) and he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611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615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repeat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61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65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66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/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70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71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M23 peptidase domai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71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76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77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80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RCC1 repeat-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855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transporter, probably Hemolysin C, Hly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86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86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87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87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LPXTG-motif cell wall anchor domain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95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onserved hypothetical protein with phosphoribosyl transferase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95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98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imilar to regulator of chromosome condensation RC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98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98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imilar to regulator of chromosome condensation RC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98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99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imilar to regulator of chromosome condensation RC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0992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imilar to regulator of chromosome condensation RC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015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10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utative cell surface elastin binding protein Ebp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14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15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16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0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0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0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HAP domain contain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2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3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5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71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NlpC/P60 family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9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membran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29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ptidase, S51 famil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31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365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pectinest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36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40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46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46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secreted peptidyl-prolyl cis-trans isomer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491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499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501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utative regulator of chromosome condensation, RCC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52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52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577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57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hypothetical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59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61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conserved hypothetical protein with FMN-binding doma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623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putative pathogen-specific surface antige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624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high-affinity Fe2+/Pb2+ perme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638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ABC transporter, permease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640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  <w:lang w:val="en-US"/>
                                    </w:rPr>
                                    <w:t>ABC transporter, extracellular substrate binding protei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656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glycosyl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38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675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dimethyladenosine transfer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20" w:hRule="atLeast"/>
                              </w:trPr>
                              <w:tc>
                                <w:tcPr>
                                  <w:tcW w:w="138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BAST_1681</w:t>
                                  </w:r>
                                </w:p>
                              </w:tc>
                              <w:tc>
                                <w:tcPr>
                                  <w:tcW w:w="7659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  <w:sz w:val="20"/>
                                      <w:szCs w:val="20"/>
                                    </w:rPr>
                                    <w:t>conserved hypothetical protei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1.95pt;height:841.9pt;mso-wrap-distance-left:0pt;mso-wrap-distance-right:7.05pt;mso-wrap-distance-top:0pt;mso-wrap-distance-bottom:0pt;margin-top:19.8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9039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80"/>
                        <w:gridCol w:w="7659"/>
                      </w:tblGrid>
                      <w:tr>
                        <w:trPr>
                          <w:trHeight w:val="600" w:hRule="atLeast"/>
                        </w:trPr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  <w:t>ORF</w:t>
                            </w:r>
                          </w:p>
                        </w:tc>
                        <w:tc>
                          <w:tcPr>
                            <w:tcW w:w="76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  <w:sz w:val="20"/>
                                <w:szCs w:val="20"/>
                                <w:lang w:val="en-US" w:eastAsia="it-IT"/>
                              </w:rPr>
                              <w:t>Protein Functio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015</w:t>
                            </w:r>
                          </w:p>
                        </w:tc>
                        <w:tc>
                          <w:tcPr>
                            <w:tcW w:w="7659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eta-glucosid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05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05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utative regulator of chromosome condensation, RCC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06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07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09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14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onserved hypothetical protein with bacterial Ig-like domain (group 4) doma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14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191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20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 xml:space="preserve">beta-xylosidase 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205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utative glycoside hydrol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20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21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23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utative ABC transporter permease, no TCDB homolog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23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24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onserved repeat domain protein with Cna protein B-type doma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28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31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MFS transporter, probably Galactonate transporter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35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36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37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38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repeat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0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35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domain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3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domain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3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domain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3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domain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4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domain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4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domain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4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repeat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4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repeat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5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repeat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49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50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lipoprotein signal peptid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52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onserved hypothetical protein with LysM doma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53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eptidoglycan synthetase, penicillin-binding protein 3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53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UDP-N-acetylmuramoylalanine--D-glutamate lig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56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56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60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 acid (ALA) and hem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60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 acid (ALA) and hem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611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615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repeat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61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65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66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/permease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70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71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M23 peptidase domain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71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76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77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80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RCC1 repeat-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855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transporter, probably Hemolysin C, HlyC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86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86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87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87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LPXTG-motif cell wall anchor domain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95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onserved hypothetical protein with phosphoribosyl transferase doma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95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98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imilar to regulator of chromosome condensation RCC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98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98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imilar to regulator of chromosome condensation RCC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98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99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imilar to regulator of chromosome condensation RCC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0992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imilar to regulator of chromosome condensation RCC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015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10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utative cell surface elastin binding protein EbpS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14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15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16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0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0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0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HAP domain contain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2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3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5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71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NlpC/P60 family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9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membrane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29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eptidase, S51 family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31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365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pectinester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36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40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46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46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creted peptidyl-prolyl cis-trans isomerase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491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499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501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utative regulator of chromosome condensation, RCC1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52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52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577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57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hypothetical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59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61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onserved hypothetical protein with FMN-binding doma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623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putative pathogen-specific surface antige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624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high-affinity Fe2+/Pb2+ perme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638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ABC transporter, permease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640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ABC transporter, extracellular substrate binding protein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656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glycosyltransferase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38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675</w:t>
                            </w:r>
                          </w:p>
                        </w:tc>
                        <w:tc>
                          <w:tcPr>
                            <w:tcW w:w="7659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dimethyladenosine transferase</w:t>
                            </w:r>
                          </w:p>
                        </w:tc>
                      </w:tr>
                      <w:tr>
                        <w:trPr>
                          <w:trHeight w:val="320" w:hRule="atLeast"/>
                        </w:trPr>
                        <w:tc>
                          <w:tcPr>
                            <w:tcW w:w="138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BAST_1681</w:t>
                            </w:r>
                          </w:p>
                        </w:tc>
                        <w:tc>
                          <w:tcPr>
                            <w:tcW w:w="7659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eastAsia="Times New Roman" w:cs="Times New Roman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  <w:sz w:val="20"/>
                                <w:szCs w:val="20"/>
                              </w:rPr>
                              <w:t>conserved hypothetical protei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5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4T13:58:00Z</dcterms:created>
  <dc:creator>marco</dc:creator>
  <dc:description/>
  <dc:language>en-US</dc:language>
  <cp:lastModifiedBy>marco</cp:lastModifiedBy>
  <dcterms:modified xsi:type="dcterms:W3CDTF">2012-02-24T13:58:00Z</dcterms:modified>
  <cp:revision>1</cp:revision>
  <dc:subject/>
  <dc:title/>
</cp:coreProperties>
</file>